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878" w:rsidRDefault="00A066CF">
      <w:r>
        <w:t>Additional file 4</w:t>
      </w:r>
    </w:p>
    <w:p w:rsidR="00A066CF" w:rsidRDefault="00A066CF"/>
    <w:p w:rsidR="00A066CF" w:rsidRPr="00841841" w:rsidRDefault="00A066CF" w:rsidP="00A066CF">
      <w:pPr>
        <w:rPr>
          <w:rFonts w:ascii="Times New Roman" w:hAnsi="Times New Roman" w:cs="Times New Roman"/>
          <w:lang w:val="en-GB"/>
        </w:rPr>
      </w:pPr>
      <w:r w:rsidRPr="00090D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: Table S4</w:t>
      </w:r>
      <w:r w:rsidRPr="00090D4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D409C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841841">
        <w:rPr>
          <w:rFonts w:ascii="Times New Roman" w:hAnsi="Times New Roman" w:cs="Times New Roman"/>
          <w:sz w:val="24"/>
          <w:szCs w:val="24"/>
          <w:lang w:val="en-GB"/>
        </w:rPr>
        <w:t xml:space="preserve">ompliance in completing questionnaires and physical performance tests at each scheduled assessment point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978"/>
        <w:gridCol w:w="416"/>
        <w:gridCol w:w="516"/>
        <w:gridCol w:w="527"/>
        <w:gridCol w:w="416"/>
        <w:gridCol w:w="527"/>
        <w:gridCol w:w="416"/>
        <w:gridCol w:w="622"/>
        <w:gridCol w:w="550"/>
        <w:gridCol w:w="700"/>
        <w:gridCol w:w="550"/>
        <w:gridCol w:w="511"/>
        <w:gridCol w:w="436"/>
        <w:gridCol w:w="557"/>
        <w:gridCol w:w="416"/>
      </w:tblGrid>
      <w:tr w:rsidR="00A066CF" w:rsidRPr="007E1D58" w:rsidTr="00A066CF">
        <w:tc>
          <w:tcPr>
            <w:tcW w:w="1162" w:type="pct"/>
            <w:gridSpan w:val="2"/>
          </w:tcPr>
          <w:p w:rsidR="00A066CF" w:rsidRPr="009B6E3D" w:rsidRDefault="00A066CF" w:rsidP="00577B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gridSpan w:val="2"/>
          </w:tcPr>
          <w:p w:rsidR="00A066CF" w:rsidRPr="009B6E3D" w:rsidRDefault="00A066CF" w:rsidP="00577B9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6E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05" w:type="pct"/>
            <w:gridSpan w:val="2"/>
          </w:tcPr>
          <w:p w:rsidR="00A066CF" w:rsidRPr="009B6E3D" w:rsidRDefault="00A066CF" w:rsidP="00577B9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6E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op RT</w:t>
            </w:r>
          </w:p>
        </w:tc>
        <w:tc>
          <w:tcPr>
            <w:tcW w:w="505" w:type="pct"/>
            <w:gridSpan w:val="2"/>
          </w:tcPr>
          <w:p w:rsidR="00A066CF" w:rsidRPr="009B6E3D" w:rsidRDefault="00A066CF" w:rsidP="00577B9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6E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656" w:type="pct"/>
            <w:gridSpan w:val="2"/>
          </w:tcPr>
          <w:p w:rsidR="00A066CF" w:rsidRPr="009B6E3D" w:rsidRDefault="00A066CF" w:rsidP="00577B9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6E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weeks</w:t>
            </w:r>
          </w:p>
        </w:tc>
        <w:tc>
          <w:tcPr>
            <w:tcW w:w="707" w:type="pct"/>
            <w:gridSpan w:val="2"/>
          </w:tcPr>
          <w:p w:rsidR="00A066CF" w:rsidRPr="009B6E3D" w:rsidRDefault="00A066CF" w:rsidP="00577B9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6E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weeks</w:t>
            </w:r>
          </w:p>
        </w:tc>
        <w:tc>
          <w:tcPr>
            <w:tcW w:w="555" w:type="pct"/>
            <w:gridSpan w:val="2"/>
          </w:tcPr>
          <w:p w:rsidR="00A066CF" w:rsidRPr="009B6E3D" w:rsidRDefault="00A066CF" w:rsidP="00577B9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6E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2weeks</w:t>
            </w:r>
          </w:p>
        </w:tc>
        <w:tc>
          <w:tcPr>
            <w:tcW w:w="505" w:type="pct"/>
            <w:gridSpan w:val="2"/>
          </w:tcPr>
          <w:p w:rsidR="00A066CF" w:rsidRPr="009B6E3D" w:rsidRDefault="00A066CF" w:rsidP="00577B9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6E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2weeks</w:t>
            </w:r>
          </w:p>
        </w:tc>
      </w:tr>
      <w:tr w:rsidR="00A066CF" w:rsidRPr="007E1D58" w:rsidTr="00A066CF"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</w:tr>
      <w:tr w:rsidR="00A066CF" w:rsidRPr="007E1D58" w:rsidTr="00A066CF">
        <w:tc>
          <w:tcPr>
            <w:tcW w:w="1162" w:type="pct"/>
            <w:gridSpan w:val="2"/>
            <w:tcBorders>
              <w:bottom w:val="nil"/>
              <w:right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alive (n)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202" w:type="pct"/>
            <w:tcBorders>
              <w:left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</w:tr>
      <w:tr w:rsidR="00A066CF" w:rsidRPr="007E1D58" w:rsidTr="00A066CF">
        <w:tc>
          <w:tcPr>
            <w:tcW w:w="1162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diseased (n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A066CF" w:rsidRPr="007E1D58" w:rsidTr="00A066CF"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LQ-C30 compliance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66CF" w:rsidRPr="007E1D58" w:rsidTr="00A066CF"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s completed (n)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A066CF" w:rsidRPr="007E1D58" w:rsidTr="00A066CF">
        <w:tc>
          <w:tcPr>
            <w:tcW w:w="84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compliance (%)</w:t>
            </w: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</w:tr>
      <w:tr w:rsidR="00A066CF" w:rsidRPr="007E1D58" w:rsidTr="00A066CF"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iance of p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nts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  <w:proofErr w:type="gramEnd"/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</w:tr>
      <w:tr w:rsidR="00A066CF" w:rsidRPr="007E1D58" w:rsidTr="00A066CF"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ance tests completed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66CF" w:rsidRPr="007E1D58" w:rsidTr="00A066CF"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PB, (n)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66CF" w:rsidRPr="007E1D58" w:rsidTr="00A066CF">
        <w:tc>
          <w:tcPr>
            <w:tcW w:w="84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ip strength, (n)</w:t>
            </w: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66CF" w:rsidRPr="007E1D58" w:rsidTr="00A066CF">
        <w:tc>
          <w:tcPr>
            <w:tcW w:w="84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PB, % of p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nts alive (% of overall group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7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73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6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6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66CF" w:rsidRPr="007E1D58" w:rsidTr="00A066CF">
        <w:tc>
          <w:tcPr>
            <w:tcW w:w="84" w:type="pct"/>
            <w:tcBorders>
              <w:top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8" w:type="pct"/>
            <w:tcBorders>
              <w:top w:val="nil"/>
            </w:tcBorders>
          </w:tcPr>
          <w:p w:rsidR="00A066CF" w:rsidRPr="007E1D58" w:rsidRDefault="00A066CF" w:rsidP="00577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ip strength % of p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nt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alive (%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group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2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70)</w:t>
            </w:r>
          </w:p>
        </w:tc>
        <w:tc>
          <w:tcPr>
            <w:tcW w:w="303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73)</w:t>
            </w:r>
          </w:p>
        </w:tc>
        <w:tc>
          <w:tcPr>
            <w:tcW w:w="404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6 (63)</w:t>
            </w:r>
          </w:p>
        </w:tc>
        <w:tc>
          <w:tcPr>
            <w:tcW w:w="303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63)</w:t>
            </w:r>
          </w:p>
        </w:tc>
        <w:tc>
          <w:tcPr>
            <w:tcW w:w="303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nil"/>
            </w:tcBorders>
          </w:tcPr>
          <w:p w:rsidR="00A066CF" w:rsidRPr="007E1D58" w:rsidRDefault="00A066CF" w:rsidP="00577B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A066CF" w:rsidRDefault="00A066CF" w:rsidP="00A066C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066CF" w:rsidRPr="007E1D58" w:rsidRDefault="00A066CF" w:rsidP="00A066CF">
      <w:pPr>
        <w:rPr>
          <w:rFonts w:cstheme="minorHAnsi"/>
          <w:sz w:val="20"/>
          <w:szCs w:val="20"/>
          <w:lang w:val="en-GB"/>
        </w:rPr>
      </w:pPr>
    </w:p>
    <w:p w:rsidR="00A066CF" w:rsidRDefault="00A066CF"/>
    <w:sectPr w:rsidR="00A06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6CF"/>
    <w:rsid w:val="00A066CF"/>
    <w:rsid w:val="00DC4878"/>
    <w:rsid w:val="00F9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34E97"/>
  <w15:chartTrackingRefBased/>
  <w15:docId w15:val="{546C1125-1428-4589-A462-11D5C0A0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6C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Umbac</dc:creator>
  <cp:keywords/>
  <dc:description/>
  <cp:lastModifiedBy>Arlene Umbac</cp:lastModifiedBy>
  <cp:revision>1</cp:revision>
  <dcterms:created xsi:type="dcterms:W3CDTF">2024-06-03T10:06:00Z</dcterms:created>
  <dcterms:modified xsi:type="dcterms:W3CDTF">2024-06-03T10:06:00Z</dcterms:modified>
</cp:coreProperties>
</file>